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023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3843"/>
      </w:tblGrid>
      <w:tr>
        <w:trPr>
          <w:trHeight w:val="360" w:hRule="atLeast"/>
        </w:trPr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imer Sequence</w:t>
            </w:r>
          </w:p>
        </w:tc>
      </w:tr>
      <w:tr>
        <w:trPr>
          <w:trHeight w:val="360" w:hRule="atLeast"/>
        </w:trPr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PDH f</w:t>
            </w:r>
          </w:p>
        </w:tc>
        <w:tc>
          <w:tcPr>
            <w:tcW w:w="3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CATGACCACAGTCCATGC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PDH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AGCTCTGGGATGACCT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O1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TCATTCAAGGCAGCAGAC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O1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AAAAGCCCATCCATCTGT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GGCTGCAGTGTGAGAGA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ACGCGGACATTTTTCTG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AGATCAGGAACAGCAATTT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RCA1 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GGCCTTCTCATTCCTGAC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B2IP 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CAGGCAAGGTGAAGGAC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AB2IP 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GCTTTGATGAACTCACC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MOD1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CATTTGCTCTTGCTGAA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MOD1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GGCTCTGGTTGTCGATT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PP60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TGAGGTCTGCCTGTTCT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PP60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ACCAGCTCACGGTTGATT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DH16 f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GGCAGCGATAGGTTTCA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DH16 r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CAGATGGAGCTGGGGTA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B17 f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CACCATTGCCCAGGA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AB17 r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GGCTGAGCTATCCTCCAC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YOVB f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TGGGGATGAGGGTTTCA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YOVB r 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CAGCATGGCAGAAACTA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L2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TGTTGTTCACAGTTGCTGCC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L2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GTACTTCTGGACCCATTCCT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100A4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GGGGAGAAGGACAGACGAA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100A4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GCAGGACAGGAAGACACA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NN1G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CAGCAATGTCCACTTCCATAG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NN1G r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CGTTGTAGATGTTTGTGACGGG</w:t>
            </w:r>
          </w:p>
        </w:tc>
      </w:tr>
      <w:tr>
        <w:trPr>
          <w:trHeight w:val="360" w:hRule="atLeast"/>
        </w:trPr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DI1 f</w:t>
            </w:r>
          </w:p>
        </w:tc>
        <w:tc>
          <w:tcPr>
            <w:tcW w:w="3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ATCCTGGGTCCTGACTTTGG</w:t>
            </w:r>
          </w:p>
        </w:tc>
      </w:tr>
      <w:tr>
        <w:trPr>
          <w:trHeight w:val="360" w:hRule="atLeast"/>
        </w:trPr>
        <w:tc>
          <w:tcPr>
            <w:tcW w:w="21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DI1 r</w:t>
            </w:r>
          </w:p>
        </w:tc>
        <w:tc>
          <w:tcPr>
            <w:tcW w:w="3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s-ES_tradnl" w:eastAsia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eastAsia="es-ES_tradnl"/>
              </w:rPr>
              <w:t>ACCGATGAGGATTCTGCCGA</w:t>
            </w:r>
          </w:p>
        </w:tc>
      </w:tr>
    </w:tbl>
    <w:p>
      <w:pPr>
        <w:pStyle w:val="Normal"/>
        <w:spacing w:lineRule="auto" w:line="240"/>
        <w:jc w:val="both"/>
        <w:rPr>
          <w:kern w:val="2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DDITIONAL FILE 16: </w:t>
      </w:r>
      <w:r>
        <w:rPr>
          <w:rFonts w:cs="Times New Roman" w:ascii="Times New Roman" w:hAnsi="Times New Roman"/>
          <w:sz w:val="24"/>
          <w:szCs w:val="24"/>
          <w:lang w:val="en-GB"/>
        </w:rPr>
        <w:t>Oligonucleotides used for experimental validation of expression arrays.</w:t>
      </w:r>
    </w:p>
    <w:p>
      <w:pPr>
        <w:pStyle w:val="Normal"/>
        <w:rPr>
          <w:kern w:val="2"/>
          <w:lang w:val="en-GB"/>
        </w:rPr>
      </w:pPr>
      <w:r>
        <w:rPr>
          <w:kern w:val="2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basedOn w:val="Fuentedeprrafopredeter"/>
    <w:qFormat/>
    <w:rPr>
      <w:rFonts w:ascii="Courier New" w:hAnsi="Courier New" w:eastAsia="SimSun;宋体" w:cs="Courier New"/>
      <w:kern w:val="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uppressAutoHyphens w:val="false"/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5:42:00Z</dcterms:created>
  <dc:creator>Pilar</dc:creator>
  <dc:description/>
  <cp:keywords/>
  <dc:language>en-US</dc:language>
  <cp:lastModifiedBy>Pilar</cp:lastModifiedBy>
  <dcterms:modified xsi:type="dcterms:W3CDTF">2012-03-13T13:33:00Z</dcterms:modified>
  <cp:revision>2</cp:revision>
  <dc:subject/>
  <dc:title>Primer Name</dc:title>
</cp:coreProperties>
</file>